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1C43E" w14:textId="0F1DDC27" w:rsidR="00F04870" w:rsidRPr="002C54EB" w:rsidRDefault="0085362D">
      <w:pPr>
        <w:rPr>
          <w:rFonts w:ascii="Cambria" w:hAnsi="Cambria"/>
          <w:b/>
        </w:rPr>
      </w:pPr>
      <w:r w:rsidRPr="002C54EB">
        <w:rPr>
          <w:rFonts w:ascii="Cambria" w:hAnsi="Cambria"/>
          <w:b/>
        </w:rPr>
        <w:t>Supplemental Table</w:t>
      </w:r>
      <w:r w:rsidR="002C54EB">
        <w:rPr>
          <w:rFonts w:ascii="Cambria" w:hAnsi="Cambria"/>
          <w:b/>
        </w:rPr>
        <w:t xml:space="preserve"> 1</w:t>
      </w:r>
      <w:bookmarkStart w:id="0" w:name="_GoBack"/>
      <w:bookmarkEnd w:id="0"/>
      <w:r w:rsidRPr="002C54EB">
        <w:rPr>
          <w:rFonts w:ascii="Cambria" w:hAnsi="Cambria"/>
          <w:b/>
        </w:rPr>
        <w:t>.  Average activity by device type</w:t>
      </w:r>
    </w:p>
    <w:p w14:paraId="72996095" w14:textId="011B2A5F" w:rsidR="0085362D" w:rsidRPr="002C54EB" w:rsidRDefault="0085362D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85362D" w:rsidRPr="002C54EB" w14:paraId="29AD883F" w14:textId="77777777" w:rsidTr="00317605">
        <w:tc>
          <w:tcPr>
            <w:tcW w:w="1870" w:type="dxa"/>
            <w:vAlign w:val="bottom"/>
          </w:tcPr>
          <w:p w14:paraId="1DCDCF97" w14:textId="5420197C" w:rsidR="0085362D" w:rsidRPr="002C54EB" w:rsidRDefault="0085362D" w:rsidP="0085362D">
            <w:pPr>
              <w:rPr>
                <w:rFonts w:ascii="Cambria" w:hAnsi="Cambria" w:cs="Calibri"/>
                <w:b/>
                <w:color w:val="000000"/>
              </w:rPr>
            </w:pPr>
            <w:r w:rsidRPr="002C54EB">
              <w:rPr>
                <w:rFonts w:ascii="Cambria" w:hAnsi="Cambria" w:cs="Calibri"/>
                <w:b/>
                <w:color w:val="000000"/>
              </w:rPr>
              <w:t>Device</w:t>
            </w:r>
          </w:p>
        </w:tc>
        <w:tc>
          <w:tcPr>
            <w:tcW w:w="1870" w:type="dxa"/>
            <w:vAlign w:val="bottom"/>
          </w:tcPr>
          <w:p w14:paraId="7BA1A18E" w14:textId="67226837" w:rsidR="0085362D" w:rsidRPr="002C54EB" w:rsidRDefault="0085362D" w:rsidP="0085362D">
            <w:pPr>
              <w:rPr>
                <w:rFonts w:ascii="Cambria" w:hAnsi="Cambria" w:cs="Calibri"/>
                <w:b/>
                <w:color w:val="000000"/>
              </w:rPr>
            </w:pPr>
            <w:r w:rsidRPr="002C54EB">
              <w:rPr>
                <w:rFonts w:ascii="Cambria" w:hAnsi="Cambria" w:cs="Calibri"/>
                <w:b/>
                <w:color w:val="000000"/>
              </w:rPr>
              <w:t>Mean Activity (min/day)</w:t>
            </w:r>
          </w:p>
        </w:tc>
        <w:tc>
          <w:tcPr>
            <w:tcW w:w="1870" w:type="dxa"/>
            <w:vAlign w:val="bottom"/>
          </w:tcPr>
          <w:p w14:paraId="02BFAC4A" w14:textId="0DACE4AE" w:rsidR="0085362D" w:rsidRPr="002C54EB" w:rsidRDefault="0085362D" w:rsidP="0085362D">
            <w:pPr>
              <w:rPr>
                <w:rFonts w:ascii="Cambria" w:hAnsi="Cambria" w:cs="Calibri"/>
                <w:b/>
                <w:color w:val="000000"/>
              </w:rPr>
            </w:pPr>
            <w:r w:rsidRPr="002C54EB">
              <w:rPr>
                <w:rFonts w:ascii="Cambria" w:hAnsi="Cambria" w:cs="Calibri"/>
                <w:b/>
                <w:color w:val="000000"/>
              </w:rPr>
              <w:t>Standard Deviation Activity (min/day)</w:t>
            </w:r>
          </w:p>
        </w:tc>
        <w:tc>
          <w:tcPr>
            <w:tcW w:w="1870" w:type="dxa"/>
            <w:vAlign w:val="bottom"/>
          </w:tcPr>
          <w:p w14:paraId="0E415559" w14:textId="302499CA" w:rsidR="0085362D" w:rsidRPr="002C54EB" w:rsidRDefault="0085362D" w:rsidP="0085362D">
            <w:pPr>
              <w:rPr>
                <w:rFonts w:ascii="Cambria" w:hAnsi="Cambria" w:cs="Calibri"/>
                <w:b/>
                <w:color w:val="000000"/>
              </w:rPr>
            </w:pPr>
            <w:r w:rsidRPr="002C54EB">
              <w:rPr>
                <w:rFonts w:ascii="Cambria" w:hAnsi="Cambria" w:cs="Calibri"/>
                <w:b/>
                <w:color w:val="000000"/>
              </w:rPr>
              <w:t>Number of devices</w:t>
            </w:r>
          </w:p>
        </w:tc>
      </w:tr>
      <w:tr w:rsidR="0085362D" w:rsidRPr="002C54EB" w14:paraId="50A22A07" w14:textId="77777777" w:rsidTr="00317605">
        <w:tc>
          <w:tcPr>
            <w:tcW w:w="1870" w:type="dxa"/>
            <w:vAlign w:val="bottom"/>
          </w:tcPr>
          <w:p w14:paraId="5A9AE8EC" w14:textId="1661B35E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CRT-</w:t>
            </w:r>
            <w:r w:rsidR="0085362D" w:rsidRPr="002C54EB">
              <w:rPr>
                <w:rFonts w:ascii="Cambria" w:hAnsi="Cambria" w:cs="Calibri"/>
                <w:color w:val="000000"/>
              </w:rPr>
              <w:t>D</w:t>
            </w:r>
          </w:p>
        </w:tc>
        <w:tc>
          <w:tcPr>
            <w:tcW w:w="1870" w:type="dxa"/>
            <w:vAlign w:val="bottom"/>
          </w:tcPr>
          <w:p w14:paraId="03E6948F" w14:textId="48F5640A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09.27</w:t>
            </w:r>
          </w:p>
        </w:tc>
        <w:tc>
          <w:tcPr>
            <w:tcW w:w="1870" w:type="dxa"/>
            <w:vAlign w:val="bottom"/>
          </w:tcPr>
          <w:p w14:paraId="3FDDD7DD" w14:textId="764CBFAF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57.27</w:t>
            </w:r>
          </w:p>
        </w:tc>
        <w:tc>
          <w:tcPr>
            <w:tcW w:w="1870" w:type="dxa"/>
            <w:vAlign w:val="bottom"/>
          </w:tcPr>
          <w:p w14:paraId="3CAF0FAE" w14:textId="40276356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59</w:t>
            </w:r>
          </w:p>
        </w:tc>
      </w:tr>
      <w:tr w:rsidR="0085362D" w:rsidRPr="002C54EB" w14:paraId="7903D10C" w14:textId="77777777" w:rsidTr="00317605">
        <w:tc>
          <w:tcPr>
            <w:tcW w:w="1870" w:type="dxa"/>
            <w:vAlign w:val="bottom"/>
          </w:tcPr>
          <w:p w14:paraId="783331E5" w14:textId="6EB4FF19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CRT-</w:t>
            </w:r>
            <w:r w:rsidR="0085362D" w:rsidRPr="002C54EB">
              <w:rPr>
                <w:rFonts w:ascii="Cambria" w:hAnsi="Cambria" w:cs="Calibri"/>
                <w:color w:val="000000"/>
              </w:rPr>
              <w:t>P</w:t>
            </w:r>
          </w:p>
        </w:tc>
        <w:tc>
          <w:tcPr>
            <w:tcW w:w="1870" w:type="dxa"/>
            <w:vAlign w:val="bottom"/>
          </w:tcPr>
          <w:p w14:paraId="5F0E18D9" w14:textId="69A50B4B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70.96</w:t>
            </w:r>
          </w:p>
        </w:tc>
        <w:tc>
          <w:tcPr>
            <w:tcW w:w="1870" w:type="dxa"/>
            <w:vAlign w:val="bottom"/>
          </w:tcPr>
          <w:p w14:paraId="3ADC2402" w14:textId="401C3367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40.1</w:t>
            </w:r>
            <w:r w:rsidR="00CC2DE1" w:rsidRPr="002C54EB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2A5E3F23" w14:textId="0D057AA2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6</w:t>
            </w:r>
          </w:p>
        </w:tc>
      </w:tr>
      <w:tr w:rsidR="0085362D" w:rsidRPr="002C54EB" w14:paraId="65B11077" w14:textId="77777777" w:rsidTr="00317605">
        <w:tc>
          <w:tcPr>
            <w:tcW w:w="1870" w:type="dxa"/>
            <w:vAlign w:val="bottom"/>
          </w:tcPr>
          <w:p w14:paraId="2277C4F4" w14:textId="617646D9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DC-</w:t>
            </w:r>
            <w:r w:rsidR="0085362D" w:rsidRPr="002C54EB">
              <w:rPr>
                <w:rFonts w:ascii="Cambria" w:hAnsi="Cambria" w:cs="Calibri"/>
                <w:color w:val="000000"/>
              </w:rPr>
              <w:t>ICD</w:t>
            </w:r>
          </w:p>
        </w:tc>
        <w:tc>
          <w:tcPr>
            <w:tcW w:w="1870" w:type="dxa"/>
            <w:vAlign w:val="bottom"/>
          </w:tcPr>
          <w:p w14:paraId="67CB8766" w14:textId="227EE06B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44.81</w:t>
            </w:r>
          </w:p>
        </w:tc>
        <w:tc>
          <w:tcPr>
            <w:tcW w:w="1870" w:type="dxa"/>
            <w:vAlign w:val="bottom"/>
          </w:tcPr>
          <w:p w14:paraId="06164E31" w14:textId="4481270A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5</w:t>
            </w:r>
            <w:r w:rsidR="00CC2DE1" w:rsidRPr="002C54EB">
              <w:rPr>
                <w:rFonts w:ascii="Cambria" w:hAnsi="Cambria" w:cs="Calibri"/>
                <w:color w:val="000000"/>
              </w:rPr>
              <w:t>6.00</w:t>
            </w:r>
          </w:p>
        </w:tc>
        <w:tc>
          <w:tcPr>
            <w:tcW w:w="1870" w:type="dxa"/>
            <w:vAlign w:val="bottom"/>
          </w:tcPr>
          <w:p w14:paraId="20C26420" w14:textId="1128D935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46</w:t>
            </w:r>
          </w:p>
        </w:tc>
      </w:tr>
      <w:tr w:rsidR="0085362D" w:rsidRPr="002C54EB" w14:paraId="12D6F666" w14:textId="77777777" w:rsidTr="00317605">
        <w:tc>
          <w:tcPr>
            <w:tcW w:w="1870" w:type="dxa"/>
            <w:vAlign w:val="bottom"/>
          </w:tcPr>
          <w:p w14:paraId="54D181B1" w14:textId="5888C085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DC-</w:t>
            </w:r>
            <w:r w:rsidR="0085362D" w:rsidRPr="002C54EB">
              <w:rPr>
                <w:rFonts w:ascii="Cambria" w:hAnsi="Cambria" w:cs="Calibri"/>
                <w:color w:val="000000"/>
              </w:rPr>
              <w:t>PPM</w:t>
            </w:r>
          </w:p>
        </w:tc>
        <w:tc>
          <w:tcPr>
            <w:tcW w:w="1870" w:type="dxa"/>
            <w:vAlign w:val="bottom"/>
          </w:tcPr>
          <w:p w14:paraId="046942B0" w14:textId="0895AFF8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05.9</w:t>
            </w:r>
            <w:r w:rsidR="00CC2DE1" w:rsidRPr="002C54EB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5530162E" w14:textId="0E306C18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56.5</w:t>
            </w:r>
            <w:r w:rsidR="00CC2DE1" w:rsidRPr="002C54EB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30CFBE0D" w14:textId="00EDA273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30</w:t>
            </w:r>
          </w:p>
        </w:tc>
      </w:tr>
      <w:tr w:rsidR="0085362D" w:rsidRPr="002C54EB" w14:paraId="6F0E450E" w14:textId="77777777" w:rsidTr="00317605">
        <w:tc>
          <w:tcPr>
            <w:tcW w:w="1870" w:type="dxa"/>
            <w:vAlign w:val="bottom"/>
          </w:tcPr>
          <w:p w14:paraId="5BB75668" w14:textId="5DB3AE37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SC-</w:t>
            </w:r>
            <w:r w:rsidR="0085362D" w:rsidRPr="002C54EB">
              <w:rPr>
                <w:rFonts w:ascii="Cambria" w:hAnsi="Cambria" w:cs="Calibri"/>
                <w:color w:val="000000"/>
              </w:rPr>
              <w:t>ICD</w:t>
            </w:r>
          </w:p>
        </w:tc>
        <w:tc>
          <w:tcPr>
            <w:tcW w:w="1870" w:type="dxa"/>
            <w:vAlign w:val="bottom"/>
          </w:tcPr>
          <w:p w14:paraId="237ACC31" w14:textId="315229E1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30.52</w:t>
            </w:r>
          </w:p>
        </w:tc>
        <w:tc>
          <w:tcPr>
            <w:tcW w:w="1870" w:type="dxa"/>
            <w:vAlign w:val="bottom"/>
          </w:tcPr>
          <w:p w14:paraId="38F849AB" w14:textId="59BA1240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57.3</w:t>
            </w:r>
            <w:r w:rsidR="00CC2DE1" w:rsidRPr="002C54EB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1870" w:type="dxa"/>
            <w:vAlign w:val="bottom"/>
          </w:tcPr>
          <w:p w14:paraId="282F051B" w14:textId="7CC0F393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88</w:t>
            </w:r>
          </w:p>
        </w:tc>
      </w:tr>
      <w:tr w:rsidR="0085362D" w:rsidRPr="002C54EB" w14:paraId="2341F74C" w14:textId="77777777" w:rsidTr="00317605">
        <w:tc>
          <w:tcPr>
            <w:tcW w:w="1870" w:type="dxa"/>
            <w:vAlign w:val="bottom"/>
          </w:tcPr>
          <w:p w14:paraId="117C1709" w14:textId="3B38B555" w:rsidR="0085362D" w:rsidRPr="002C54EB" w:rsidRDefault="00CC2DE1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SC-</w:t>
            </w:r>
            <w:r w:rsidR="0085362D" w:rsidRPr="002C54EB">
              <w:rPr>
                <w:rFonts w:ascii="Cambria" w:hAnsi="Cambria" w:cs="Calibri"/>
                <w:color w:val="000000"/>
              </w:rPr>
              <w:t>PPM</w:t>
            </w:r>
          </w:p>
        </w:tc>
        <w:tc>
          <w:tcPr>
            <w:tcW w:w="1870" w:type="dxa"/>
            <w:vAlign w:val="bottom"/>
          </w:tcPr>
          <w:p w14:paraId="608C6BF1" w14:textId="7D9066FB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56.8</w:t>
            </w:r>
            <w:r w:rsidR="00CC2DE1" w:rsidRPr="002C54EB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615D4D2" w14:textId="52B3C54D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140.01</w:t>
            </w:r>
          </w:p>
        </w:tc>
        <w:tc>
          <w:tcPr>
            <w:tcW w:w="1870" w:type="dxa"/>
            <w:vAlign w:val="bottom"/>
          </w:tcPr>
          <w:p w14:paraId="0E922EB8" w14:textId="7805290D" w:rsidR="0085362D" w:rsidRPr="002C54EB" w:rsidRDefault="0085362D" w:rsidP="00CC2DE1">
            <w:pPr>
              <w:jc w:val="center"/>
              <w:rPr>
                <w:rFonts w:ascii="Cambria" w:hAnsi="Cambria"/>
              </w:rPr>
            </w:pPr>
            <w:r w:rsidRPr="002C54EB">
              <w:rPr>
                <w:rFonts w:ascii="Cambria" w:hAnsi="Cambria" w:cs="Calibri"/>
                <w:color w:val="000000"/>
              </w:rPr>
              <w:t>6</w:t>
            </w:r>
          </w:p>
        </w:tc>
      </w:tr>
    </w:tbl>
    <w:p w14:paraId="0A3523E8" w14:textId="0F5B502C" w:rsidR="0085362D" w:rsidRPr="002C54EB" w:rsidRDefault="00CC2DE1" w:rsidP="0085362D">
      <w:pPr>
        <w:rPr>
          <w:rFonts w:ascii="Cambria" w:hAnsi="Cambria"/>
        </w:rPr>
      </w:pPr>
      <w:r w:rsidRPr="002C54EB">
        <w:rPr>
          <w:rFonts w:ascii="Cambria" w:hAnsi="Cambria"/>
        </w:rPr>
        <w:t>CRT-D = Cardiac resynchronization therapy (Biventricular) with defibrillator; CRT-P = Cardiac resynchronization therapy (Biventricular) with pacemaker only; DC-ICD = Dual-chamber implantable cardioverter-defibrillator; DC-PPM = Dual-chamber pacemaker; SC-ICD = Single-chamber implantable cardioverter-defibrillator; SC-PPM = Single-chamber pacemaker;</w:t>
      </w:r>
    </w:p>
    <w:sectPr w:rsidR="0085362D" w:rsidRPr="002C54EB" w:rsidSect="00F56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2D"/>
    <w:rsid w:val="00007604"/>
    <w:rsid w:val="0006151A"/>
    <w:rsid w:val="000D2161"/>
    <w:rsid w:val="000E56DE"/>
    <w:rsid w:val="0011225D"/>
    <w:rsid w:val="00113AB1"/>
    <w:rsid w:val="00121613"/>
    <w:rsid w:val="0014564A"/>
    <w:rsid w:val="00160BE0"/>
    <w:rsid w:val="0017381A"/>
    <w:rsid w:val="001C54D6"/>
    <w:rsid w:val="001D10E0"/>
    <w:rsid w:val="001E6BE8"/>
    <w:rsid w:val="002167D7"/>
    <w:rsid w:val="00242620"/>
    <w:rsid w:val="00273B7B"/>
    <w:rsid w:val="00287B4F"/>
    <w:rsid w:val="002A5F5B"/>
    <w:rsid w:val="002B1934"/>
    <w:rsid w:val="002C54EB"/>
    <w:rsid w:val="00316BE5"/>
    <w:rsid w:val="00326B46"/>
    <w:rsid w:val="003B5E0C"/>
    <w:rsid w:val="003C6AE1"/>
    <w:rsid w:val="003E4C28"/>
    <w:rsid w:val="00423914"/>
    <w:rsid w:val="0042677E"/>
    <w:rsid w:val="004E4BD7"/>
    <w:rsid w:val="004E6561"/>
    <w:rsid w:val="00502B03"/>
    <w:rsid w:val="005179CE"/>
    <w:rsid w:val="0052780C"/>
    <w:rsid w:val="0056029F"/>
    <w:rsid w:val="005767FF"/>
    <w:rsid w:val="00583C72"/>
    <w:rsid w:val="005E7F94"/>
    <w:rsid w:val="0060639B"/>
    <w:rsid w:val="0060697B"/>
    <w:rsid w:val="0062716A"/>
    <w:rsid w:val="006641BC"/>
    <w:rsid w:val="00696996"/>
    <w:rsid w:val="006C2FF3"/>
    <w:rsid w:val="006D5E60"/>
    <w:rsid w:val="006E548C"/>
    <w:rsid w:val="006E78DA"/>
    <w:rsid w:val="007666B0"/>
    <w:rsid w:val="00792966"/>
    <w:rsid w:val="007A3637"/>
    <w:rsid w:val="007A587B"/>
    <w:rsid w:val="007C0F1C"/>
    <w:rsid w:val="0083207D"/>
    <w:rsid w:val="0085362D"/>
    <w:rsid w:val="008576E7"/>
    <w:rsid w:val="008C5FA7"/>
    <w:rsid w:val="008D202C"/>
    <w:rsid w:val="00927C17"/>
    <w:rsid w:val="00941B9E"/>
    <w:rsid w:val="0096789A"/>
    <w:rsid w:val="009952EF"/>
    <w:rsid w:val="009B0564"/>
    <w:rsid w:val="009B2510"/>
    <w:rsid w:val="009E1DC6"/>
    <w:rsid w:val="009E369D"/>
    <w:rsid w:val="00A170CA"/>
    <w:rsid w:val="00A37DA4"/>
    <w:rsid w:val="00A731C2"/>
    <w:rsid w:val="00AB5440"/>
    <w:rsid w:val="00AE2D9C"/>
    <w:rsid w:val="00B3650F"/>
    <w:rsid w:val="00B61049"/>
    <w:rsid w:val="00BD4F53"/>
    <w:rsid w:val="00C150E8"/>
    <w:rsid w:val="00C33440"/>
    <w:rsid w:val="00C527A2"/>
    <w:rsid w:val="00C555E7"/>
    <w:rsid w:val="00C91A61"/>
    <w:rsid w:val="00CC2DE1"/>
    <w:rsid w:val="00CC508D"/>
    <w:rsid w:val="00CE1EF1"/>
    <w:rsid w:val="00D12D33"/>
    <w:rsid w:val="00DC056F"/>
    <w:rsid w:val="00DD7392"/>
    <w:rsid w:val="00E15C8F"/>
    <w:rsid w:val="00E2199C"/>
    <w:rsid w:val="00E34CF0"/>
    <w:rsid w:val="00E4232B"/>
    <w:rsid w:val="00EC0D90"/>
    <w:rsid w:val="00F04870"/>
    <w:rsid w:val="00F355C5"/>
    <w:rsid w:val="00F52319"/>
    <w:rsid w:val="00F563EB"/>
    <w:rsid w:val="00F729C5"/>
    <w:rsid w:val="00FA204C"/>
    <w:rsid w:val="00FA6748"/>
    <w:rsid w:val="00FC08F4"/>
    <w:rsid w:val="00FC5FA9"/>
    <w:rsid w:val="00FD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5D354"/>
  <w14:defaultImageDpi w14:val="32767"/>
  <w15:chartTrackingRefBased/>
  <w15:docId w15:val="{29038033-B8DD-7E4E-92DA-32C7BC6C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m303@gmail.com</dc:creator>
  <cp:keywords/>
  <dc:description/>
  <cp:lastModifiedBy>rosenbergm303@gmail.com</cp:lastModifiedBy>
  <cp:revision>3</cp:revision>
  <dcterms:created xsi:type="dcterms:W3CDTF">2018-06-11T18:54:00Z</dcterms:created>
  <dcterms:modified xsi:type="dcterms:W3CDTF">2018-06-11T19:11:00Z</dcterms:modified>
</cp:coreProperties>
</file>